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82C" w:rsidRPr="00F42DF1" w:rsidRDefault="0012482C" w:rsidP="0012482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F42DF1">
        <w:rPr>
          <w:rFonts w:ascii="Times New Roman" w:hAnsi="Times New Roman"/>
          <w:b/>
          <w:sz w:val="20"/>
          <w:szCs w:val="20"/>
          <w:lang w:val="en-GB"/>
        </w:rPr>
        <w:t xml:space="preserve">Table S1. </w:t>
      </w:r>
      <w:r w:rsidRPr="00F42DF1">
        <w:rPr>
          <w:rFonts w:ascii="Times New Roman" w:hAnsi="Times New Roman"/>
          <w:sz w:val="20"/>
          <w:szCs w:val="20"/>
          <w:lang w:val="en-GB"/>
        </w:rPr>
        <w:t>Oligonucleotides used in cloning and RT-qPCR analysis.</w:t>
      </w:r>
    </w:p>
    <w:tbl>
      <w:tblPr>
        <w:tblW w:w="8582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"/>
        <w:gridCol w:w="2415"/>
        <w:gridCol w:w="5528"/>
      </w:tblGrid>
      <w:tr w:rsidR="0012482C" w:rsidRPr="00F42DF1" w:rsidTr="00784198">
        <w:trPr>
          <w:trHeight w:val="315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2DF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ID No.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2DF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2DF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equence 5’-3’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t-adapter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CAGTGAGCAGAGTGACGAGGACTCGAGCTCAAGC(T)17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0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tailS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CAGTGAGCAGAGTGACG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tailS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GGACTCGAGCTCAAG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0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GSP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GCACACAACACCACCTAA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NGSP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GAAAGTCGGTTGCACCAGA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NNGSP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ATGTCATCTCCGGTCTC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T-GSP 5`RAC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TCAACTATATAAGA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AP-adapte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GGCCACGCGTCGACTAGTACCGGG55GGG55GGG55G</w:t>
            </w:r>
          </w:p>
        </w:tc>
      </w:tr>
      <w:tr w:rsidR="0012482C" w:rsidRPr="00F42DF1" w:rsidTr="00784198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0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GSP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GCTTCACAACGGTATCAGCA</w:t>
            </w:r>
          </w:p>
        </w:tc>
      </w:tr>
      <w:tr w:rsidR="0012482C" w:rsidRPr="00F42DF1" w:rsidTr="00784198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NGSP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GCAAAAAGACGCGTATCCTC</w:t>
            </w:r>
          </w:p>
        </w:tc>
      </w:tr>
      <w:tr w:rsidR="0012482C" w:rsidRPr="00F42DF1" w:rsidTr="00784198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NNGSP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GAACAACCGTCCGGATC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PYR1-ORF-</w:t>
            </w:r>
          </w:p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XbaIF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GTCTAGAATGCCTTCGGAGTTAACAC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PYR1-ORF-</w:t>
            </w:r>
          </w:p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amH1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</w:t>
            </w:r>
            <w:r w:rsidRPr="00F42DF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GGATCCTCA</w:t>
            </w: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GTCACCTGAGAACCA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TRXo1_ORF_</w:t>
            </w:r>
          </w:p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XbaIF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GTCTAGAATGGTTGGAACCAGAAATTTG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TRXo1_ORF_</w:t>
            </w:r>
          </w:p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amH1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GGATCC</w:t>
            </w:r>
            <w:r w:rsidRPr="00F42DF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TA</w:t>
            </w: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GTCCTTCTTGAAGAGT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TRXo1_ORF_</w:t>
            </w:r>
          </w:p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XbaIF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GTCTAGAATGAAGGGAAATTGGTCGA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TRXo1_ORF_</w:t>
            </w:r>
          </w:p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amH1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GGATCC</w:t>
            </w:r>
            <w:r w:rsidRPr="00F42DF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CA</w:t>
            </w: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TTGTAGAGCTGTTCCA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TRXo1non-STOPBamH1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GGATCCCTTGTAGAGCTGTTCCATGA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TRXo1non-STOPBamH1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GGATCCGTCCTTCTTGAAGAGTTTC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PYR1non-STOPBamH1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GGATCCCGTCACCTGAGAACCACT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PYR1_ORF_XbaIF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GTCTAGAATGGAGAAAGCAGAGAGC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PYR1non-STOPBamH1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GGATCCATGTGACTTACCGTCACCG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PYR1_ORF_BamH1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GGATCC</w:t>
            </w:r>
            <w:r w:rsidRPr="00F42DF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A</w:t>
            </w: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TGTGACTTACCGTCA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TRXo1gw_ORF_F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AAAAAGCAGGCTTCATGAAGGGAAATTGGTCGA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TRXo1gw_ORF_F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AAAAAGCAGGCTTCATGGTTGGAACCAGAAATTTG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PYR1gw_ ORF_F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AAAAAGCAGGCTTCATGCCTTCGGAGTTAACAC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PYR1gw_ORF_F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AAAAAGCAGGCTTCATGGAGAAAGCAGAGAGC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TRXo1nSTPgw_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AGAAAGCTGGGTCCTTGTAGAGCTGTTCCATGA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TRXo1nSTPgw_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AGAAAGCTGGGTCGTCCTTCTTGAAGAGTTTC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3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PYR1nSTPgw_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AGAAAGCTGGGTCCGTCACCTGAGAACCACT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PYR1nSTPgw_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AGAAAGCTGGGTCATGTGACTTACCGTCACCG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YR1-C30S-F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GGAAGCTCATCATCACT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PYR1-C30S-Rv 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AGTGATGATGAGCTTCCTG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YR1-C65S-F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CAAATCCTCGTCCGTCGAA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YR1-C65S-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TCGACGGACGAGGATTTGA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YR1-C77S-F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GTCGGATCGACGCG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YR1-C77S-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CGCGTCGATCCGACG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YR1-NcoI-F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AACCATGGCTTCGGAGTTAAC</w:t>
            </w: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ab/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YR1-EcoRI-</w:t>
            </w:r>
            <w:r w:rsidRPr="00F42DF1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R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AAGAATTCTCACGTCACCTGAGAA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tTRXo1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o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AAAAAGCAGGCTTC</w:t>
            </w:r>
            <w:r w:rsidRPr="00F42DF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TG</w:t>
            </w: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AGGGAAATTGGTCGAT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Del="00C36A35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tTRXo1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e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AGAAAGCTGGGTC</w:t>
            </w:r>
            <w:r w:rsidRPr="00F42DF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A</w:t>
            </w: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ACTTGTAGAGCTGTTCCAT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Del="00C36A35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tB1tail5´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GGGGACAAGTTTGTACAAAAAAGCAGGCTT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Del="00C36A35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tB2tail3´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GGGGACCACTTTGTACAAGAAAGCTGGGTC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Del="00C36A35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tTRXo1f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CGAAGAAAGGGGAGGTTG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Del="00C36A35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tTRXo1r</w:t>
            </w: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CACTTGTAGAGCTGTTCCATGAG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Del="00C36A35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Actina8fo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TGCCTGGACCTGCTTCATC</w:t>
            </w:r>
            <w:r w:rsidRPr="00F42DF1" w:rsidDel="00544AB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12482C" w:rsidRPr="00F42DF1" w:rsidTr="00784198">
        <w:trPr>
          <w:trHeight w:val="465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Del="00C36A35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Actina8rev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482C" w:rsidRPr="00F42DF1" w:rsidRDefault="0012482C" w:rsidP="00784198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2DF1">
              <w:rPr>
                <w:rFonts w:ascii="Times New Roman" w:hAnsi="Times New Roman"/>
                <w:sz w:val="20"/>
                <w:szCs w:val="20"/>
                <w:lang w:val="en-GB"/>
              </w:rPr>
              <w:t>AGCTGCAGGGATCCACGAGA</w:t>
            </w:r>
          </w:p>
        </w:tc>
      </w:tr>
    </w:tbl>
    <w:p w:rsidR="0012482C" w:rsidRPr="00F42DF1" w:rsidRDefault="0012482C" w:rsidP="0012482C">
      <w:pPr>
        <w:spacing w:line="240" w:lineRule="auto"/>
        <w:jc w:val="both"/>
        <w:rPr>
          <w:rFonts w:ascii="Times New Roman" w:hAnsi="Times New Roman"/>
          <w:sz w:val="16"/>
          <w:szCs w:val="16"/>
          <w:lang w:val="en-GB"/>
        </w:rPr>
      </w:pPr>
    </w:p>
    <w:p w:rsidR="0072405A" w:rsidRPr="0012482C" w:rsidRDefault="0072405A" w:rsidP="0012482C">
      <w:bookmarkStart w:id="0" w:name="_GoBack"/>
      <w:bookmarkEnd w:id="0"/>
    </w:p>
    <w:sectPr w:rsidR="0072405A" w:rsidRPr="0012482C">
      <w:headerReference w:type="even" r:id="rId6"/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710" w:rsidRDefault="008C5710" w:rsidP="0012482C">
      <w:pPr>
        <w:spacing w:after="0" w:line="240" w:lineRule="auto"/>
      </w:pPr>
      <w:r>
        <w:separator/>
      </w:r>
    </w:p>
  </w:endnote>
  <w:endnote w:type="continuationSeparator" w:id="0">
    <w:p w:rsidR="008C5710" w:rsidRDefault="008C5710" w:rsidP="00124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42C8" w:rsidRDefault="008C5710">
    <w:pPr>
      <w:pStyle w:val="Piedepgina"/>
      <w:jc w:val="right"/>
    </w:pPr>
    <w:r>
      <w:rPr>
        <w:noProof/>
        <w:lang w:eastAsia="es-E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0A331A4" wp14:editId="4FB42B48">
              <wp:simplePos x="0" y="0"/>
              <wp:positionH relativeFrom="page">
                <wp:posOffset>570230</wp:posOffset>
              </wp:positionH>
              <wp:positionV relativeFrom="page">
                <wp:posOffset>6798310</wp:posOffset>
              </wp:positionV>
              <wp:extent cx="463550" cy="804545"/>
              <wp:effectExtent l="0" t="0" r="0" b="0"/>
              <wp:wrapNone/>
              <wp:docPr id="37" name="Cuadro de texto 3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63550" cy="804545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F42C8" w:rsidRDefault="008C5710" w:rsidP="00832BB8">
                          <w:pPr>
                            <w:jc w:val="center"/>
                            <w:rPr>
                              <w:szCs w:val="24"/>
                            </w:rPr>
                          </w:pPr>
                          <w:r>
                            <w:rPr>
                              <w:szCs w:val="24"/>
                            </w:rPr>
                            <w:t>ANEXOS</w:t>
                          </w:r>
                        </w:p>
                      </w:txbxContent>
                    </wps:txbx>
                    <wps:bodyPr rot="0" vert="vert270" wrap="square" lIns="91440" tIns="0" rIns="91440" bIns="0" anchor="ctr" anchorCtr="0" upright="1">
                      <a:noAutofit/>
                    </wps:bodyPr>
                  </wps:wsp>
                </a:graphicData>
              </a:graphic>
              <wp14:sizeRelH relativeFrom="right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0A331A4" id="_x0000_t202" coordsize="21600,21600" o:spt="202" path="m,l,21600r21600,l21600,xe">
              <v:stroke joinstyle="miter"/>
              <v:path gradientshapeok="t" o:connecttype="rect"/>
            </v:shapetype>
            <v:shape id="Cuadro de texto 37" o:spid="_x0000_s1026" type="#_x0000_t202" style="position:absolute;left:0;text-align:left;margin-left:44.9pt;margin-top:535.3pt;width:36.5pt;height:63.3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" o:allowincell="f" fillcolor="black" stroked="f">
              <v:textbox style="layout-flow:vertical;mso-layout-flow-alt:bottom-to-top" inset=",0,,0">
                <w:txbxContent>
                  <w:p w:rsidR="00BF42C8" w:rsidRDefault="008C5710" w:rsidP="00832BB8">
                    <w:pPr>
                      <w:jc w:val="center"/>
                      <w:rPr>
                        <w:szCs w:val="24"/>
                      </w:rPr>
                    </w:pPr>
                    <w:r>
                      <w:rPr>
                        <w:szCs w:val="24"/>
                      </w:rPr>
                      <w:t>ANEXO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34</w:t>
    </w:r>
    <w:r>
      <w:rPr>
        <w:noProof/>
      </w:rPr>
      <w:fldChar w:fldCharType="end"/>
    </w:r>
  </w:p>
  <w:p w:rsidR="00BF42C8" w:rsidRDefault="008C571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42C8" w:rsidRDefault="008C5710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2482C">
      <w:rPr>
        <w:noProof/>
      </w:rPr>
      <w:t>2</w:t>
    </w:r>
    <w:r>
      <w:rPr>
        <w:noProof/>
      </w:rPr>
      <w:fldChar w:fldCharType="end"/>
    </w:r>
  </w:p>
  <w:p w:rsidR="00BF42C8" w:rsidRDefault="008C57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710" w:rsidRDefault="008C5710" w:rsidP="0012482C">
      <w:pPr>
        <w:spacing w:after="0" w:line="240" w:lineRule="auto"/>
      </w:pPr>
      <w:r>
        <w:separator/>
      </w:r>
    </w:p>
  </w:footnote>
  <w:footnote w:type="continuationSeparator" w:id="0">
    <w:p w:rsidR="008C5710" w:rsidRDefault="008C5710" w:rsidP="00124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42C8" w:rsidRDefault="008C5710" w:rsidP="00832BB8">
    <w:pPr>
      <w:pStyle w:val="Encabezado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82C"/>
    <w:rsid w:val="0012482C"/>
    <w:rsid w:val="0072405A"/>
    <w:rsid w:val="008C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376AF88-06A8-4283-9538-4C3CD171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82C"/>
    <w:pPr>
      <w:spacing w:after="200" w:line="276" w:lineRule="auto"/>
    </w:pPr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2482C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12482C"/>
  </w:style>
  <w:style w:type="paragraph" w:styleId="Piedepgina">
    <w:name w:val="footer"/>
    <w:basedOn w:val="Normal"/>
    <w:link w:val="PiedepginaCar"/>
    <w:uiPriority w:val="99"/>
    <w:unhideWhenUsed/>
    <w:rsid w:val="0012482C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24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Jiménez Hurtado</dc:creator>
  <cp:keywords/>
  <dc:description/>
  <cp:lastModifiedBy>Ana Jiménez Hurtado</cp:lastModifiedBy>
  <cp:revision>1</cp:revision>
  <dcterms:created xsi:type="dcterms:W3CDTF">2023-03-20T16:18:00Z</dcterms:created>
  <dcterms:modified xsi:type="dcterms:W3CDTF">2023-03-20T16:18:00Z</dcterms:modified>
</cp:coreProperties>
</file>